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4505"/>
        <w:gridCol w:w="4505"/>
      </w:tblGrid>
      <w:tr w:rsidR="00174C40" w14:paraId="1577F396" w14:textId="77777777" w:rsidTr="000C3E6C"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</w:tcPr>
          <w:p w14:paraId="614B0126" w14:textId="77777777" w:rsidR="00174C40" w:rsidRPr="00DC177E" w:rsidRDefault="00174C40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Table S3 </w:t>
            </w: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R</w:t>
            </w:r>
            <w:r w:rsidRPr="00743DD0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easons for leaving 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previous first </w:t>
            </w:r>
            <w:r w:rsidRPr="00743DD0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job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post-graduation (n = 50)</w:t>
            </w:r>
          </w:p>
        </w:tc>
      </w:tr>
      <w:tr w:rsidR="00174C40" w14:paraId="4CCA6C6D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35C880BC" w14:textId="77777777" w:rsidR="00174C40" w:rsidRPr="00743DD0" w:rsidRDefault="00174C40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Finding better offer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7FF6B76" w14:textId="77777777" w:rsidR="00174C40" w:rsidRPr="00743DD0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8 (36)</w:t>
            </w:r>
          </w:p>
        </w:tc>
      </w:tr>
      <w:tr w:rsidR="00174C40" w14:paraId="3D1D66E9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0CAE7448" w14:textId="77777777" w:rsidR="00174C40" w:rsidRPr="00743DD0" w:rsidRDefault="00174C40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Salary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1BAFAA1A" w14:textId="77777777" w:rsidR="00174C40" w:rsidRPr="00743DD0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0 (20)</w:t>
            </w:r>
          </w:p>
        </w:tc>
      </w:tr>
      <w:tr w:rsidR="00174C40" w14:paraId="06FE82A8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2C01CCB7" w14:textId="77777777" w:rsidR="00174C40" w:rsidRPr="00743DD0" w:rsidRDefault="00174C40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Working hours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5C175AAD" w14:textId="77777777" w:rsidR="00174C40" w:rsidRPr="00743DD0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9 (18)</w:t>
            </w:r>
          </w:p>
        </w:tc>
      </w:tr>
      <w:tr w:rsidR="00174C40" w14:paraId="3724C202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CE71868" w14:textId="77777777" w:rsidR="00174C40" w:rsidRPr="00743DD0" w:rsidRDefault="00174C40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Locatio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78A04284" w14:textId="77777777" w:rsidR="00174C40" w:rsidRPr="00743DD0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4 (8)</w:t>
            </w:r>
          </w:p>
        </w:tc>
      </w:tr>
      <w:tr w:rsidR="00174C40" w14:paraId="703A0FDD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8338A8A" w14:textId="77777777" w:rsidR="00174C40" w:rsidRPr="00743DD0" w:rsidRDefault="00174C40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Personal circumstances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0C56925F" w14:textId="77777777" w:rsidR="00174C40" w:rsidRPr="00743DD0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4 (8)</w:t>
            </w:r>
          </w:p>
        </w:tc>
      </w:tr>
      <w:tr w:rsidR="00174C40" w14:paraId="7D2F40D2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7E7F8AD1" w14:textId="77777777" w:rsidR="00174C40" w:rsidRPr="00743DD0" w:rsidRDefault="00174C40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Working days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7DFD6597" w14:textId="77777777" w:rsidR="00174C40" w:rsidRPr="00743DD0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3 (6)</w:t>
            </w:r>
          </w:p>
        </w:tc>
      </w:tr>
      <w:tr w:rsidR="00174C40" w14:paraId="0E4BC906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8D6B8F2" w14:textId="77777777" w:rsidR="00174C40" w:rsidRPr="006974D9" w:rsidRDefault="00174C40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The institute closed permanently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0081CAC0" w14:textId="77777777" w:rsidR="00174C40" w:rsidRPr="006974D9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3 (6)</w:t>
            </w:r>
          </w:p>
        </w:tc>
      </w:tr>
      <w:tr w:rsidR="00174C40" w14:paraId="2A04EE9C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0C6B912C" w14:textId="77777777" w:rsidR="00174C40" w:rsidRPr="006974D9" w:rsidRDefault="00174C40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Job responsibilities differ from subspeciality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15AD077C" w14:textId="77777777" w:rsidR="00174C40" w:rsidRPr="006974D9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4)</w:t>
            </w:r>
          </w:p>
        </w:tc>
      </w:tr>
      <w:tr w:rsidR="00174C40" w14:paraId="753B4E84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A42AE9A" w14:textId="77777777" w:rsidR="00174C40" w:rsidRPr="006974D9" w:rsidRDefault="00174C40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Toxic environmen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0B311690" w14:textId="77777777" w:rsidR="00174C40" w:rsidRPr="006974D9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4)</w:t>
            </w:r>
          </w:p>
        </w:tc>
      </w:tr>
      <w:tr w:rsidR="00174C40" w14:paraId="2C92784F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7F4008FC" w14:textId="77777777" w:rsidR="00174C40" w:rsidRPr="006974D9" w:rsidRDefault="00174C40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Managemen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56A5AAB3" w14:textId="77777777" w:rsidR="00174C40" w:rsidRPr="006974D9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4)</w:t>
            </w:r>
          </w:p>
        </w:tc>
      </w:tr>
      <w:tr w:rsidR="00174C40" w14:paraId="04304F7D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0A1E3C07" w14:textId="77777777" w:rsidR="00174C40" w:rsidRPr="006974D9" w:rsidRDefault="00174C40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Work overload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44F19D67" w14:textId="77777777" w:rsidR="00174C40" w:rsidRPr="006974D9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4)</w:t>
            </w:r>
          </w:p>
        </w:tc>
      </w:tr>
      <w:tr w:rsidR="00174C40" w14:paraId="15C0CF64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4C66246F" w14:textId="77777777" w:rsidR="00174C40" w:rsidRPr="006974D9" w:rsidRDefault="00174C40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Temporary contrac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05908EBE" w14:textId="77777777" w:rsidR="00174C40" w:rsidRPr="006974D9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4)</w:t>
            </w:r>
          </w:p>
        </w:tc>
      </w:tr>
      <w:tr w:rsidR="00174C40" w14:paraId="61AAEAF9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20E0E3EE" w14:textId="77777777" w:rsidR="00174C40" w:rsidRPr="006974D9" w:rsidRDefault="00174C40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202124"/>
                <w:lang w:val="en-GB"/>
              </w:rPr>
              <w:t>Transportatio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E94E891" w14:textId="77777777" w:rsidR="00174C40" w:rsidRPr="006974D9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  <w:tr w:rsidR="00174C40" w14:paraId="281F2150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75054CAA" w14:textId="77777777" w:rsidR="00174C40" w:rsidRPr="006974D9" w:rsidRDefault="00174C40" w:rsidP="000C3E6C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6974D9">
              <w:rPr>
                <w:rFonts w:asciiTheme="majorBidi" w:hAnsiTheme="majorBidi" w:cstheme="majorBidi"/>
                <w:lang w:val="en-GB"/>
              </w:rPr>
              <w:t>Lack of development opportunity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75AF969" w14:textId="77777777" w:rsidR="00174C40" w:rsidRPr="006974D9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  <w:tr w:rsidR="00174C40" w14:paraId="13E6AEF3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4D4DD0AE" w14:textId="77777777" w:rsidR="00174C40" w:rsidRPr="006974D9" w:rsidRDefault="00174C40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Postgraduate educatio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3D4B7C27" w14:textId="77777777" w:rsidR="00174C40" w:rsidRPr="006974D9" w:rsidRDefault="00174C40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</w:tbl>
    <w:p w14:paraId="6D23BE5B" w14:textId="0B2314CB" w:rsidR="00DE752D" w:rsidRPr="00174C40" w:rsidRDefault="00DE752D" w:rsidP="00174C40">
      <w:pPr>
        <w:spacing w:line="480" w:lineRule="auto"/>
        <w:rPr>
          <w:rFonts w:asciiTheme="majorBidi" w:hAnsiTheme="majorBidi" w:cstheme="majorBidi"/>
          <w:lang w:val="en-GB"/>
        </w:rPr>
      </w:pPr>
    </w:p>
    <w:sectPr w:rsidR="00DE752D" w:rsidRPr="00174C40" w:rsidSect="00C527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40"/>
    <w:rsid w:val="00003C1C"/>
    <w:rsid w:val="0000759B"/>
    <w:rsid w:val="00053650"/>
    <w:rsid w:val="0005496F"/>
    <w:rsid w:val="00057214"/>
    <w:rsid w:val="0006725A"/>
    <w:rsid w:val="00086CB7"/>
    <w:rsid w:val="00087A25"/>
    <w:rsid w:val="000A29C1"/>
    <w:rsid w:val="000A6F3C"/>
    <w:rsid w:val="000B7A4A"/>
    <w:rsid w:val="000D47DA"/>
    <w:rsid w:val="000D71CE"/>
    <w:rsid w:val="000E3589"/>
    <w:rsid w:val="000E4A69"/>
    <w:rsid w:val="000E760B"/>
    <w:rsid w:val="000E7E0B"/>
    <w:rsid w:val="000F6F8B"/>
    <w:rsid w:val="001104E4"/>
    <w:rsid w:val="0011151A"/>
    <w:rsid w:val="001213FA"/>
    <w:rsid w:val="00132E38"/>
    <w:rsid w:val="00137D96"/>
    <w:rsid w:val="00140A91"/>
    <w:rsid w:val="0015356B"/>
    <w:rsid w:val="00164705"/>
    <w:rsid w:val="00174C40"/>
    <w:rsid w:val="00192211"/>
    <w:rsid w:val="001945B5"/>
    <w:rsid w:val="00196AFA"/>
    <w:rsid w:val="001A44B0"/>
    <w:rsid w:val="001B314B"/>
    <w:rsid w:val="001B621D"/>
    <w:rsid w:val="001C284F"/>
    <w:rsid w:val="001F4F9F"/>
    <w:rsid w:val="002012D2"/>
    <w:rsid w:val="00210996"/>
    <w:rsid w:val="00212189"/>
    <w:rsid w:val="00216EB6"/>
    <w:rsid w:val="00220BC1"/>
    <w:rsid w:val="00224405"/>
    <w:rsid w:val="00237841"/>
    <w:rsid w:val="00241AB9"/>
    <w:rsid w:val="002628C9"/>
    <w:rsid w:val="00284C5E"/>
    <w:rsid w:val="0028708B"/>
    <w:rsid w:val="0029428D"/>
    <w:rsid w:val="002A6FB0"/>
    <w:rsid w:val="002C1065"/>
    <w:rsid w:val="002C228C"/>
    <w:rsid w:val="002D0C2D"/>
    <w:rsid w:val="002D50EC"/>
    <w:rsid w:val="002F5304"/>
    <w:rsid w:val="00306963"/>
    <w:rsid w:val="0035210C"/>
    <w:rsid w:val="00354871"/>
    <w:rsid w:val="003578E2"/>
    <w:rsid w:val="00366A74"/>
    <w:rsid w:val="003764F1"/>
    <w:rsid w:val="00382F9A"/>
    <w:rsid w:val="003871D3"/>
    <w:rsid w:val="00393F51"/>
    <w:rsid w:val="00396378"/>
    <w:rsid w:val="003A29DE"/>
    <w:rsid w:val="003B19C8"/>
    <w:rsid w:val="003D357E"/>
    <w:rsid w:val="003E0DC0"/>
    <w:rsid w:val="003F2776"/>
    <w:rsid w:val="00401658"/>
    <w:rsid w:val="00404BE3"/>
    <w:rsid w:val="00405990"/>
    <w:rsid w:val="00405AC0"/>
    <w:rsid w:val="00417B32"/>
    <w:rsid w:val="00423EF1"/>
    <w:rsid w:val="00434F5E"/>
    <w:rsid w:val="00443F97"/>
    <w:rsid w:val="00447643"/>
    <w:rsid w:val="00454275"/>
    <w:rsid w:val="00467343"/>
    <w:rsid w:val="00486E47"/>
    <w:rsid w:val="00491D88"/>
    <w:rsid w:val="00492A48"/>
    <w:rsid w:val="004941CC"/>
    <w:rsid w:val="004A08E7"/>
    <w:rsid w:val="004C45D5"/>
    <w:rsid w:val="004E2A1A"/>
    <w:rsid w:val="005026D1"/>
    <w:rsid w:val="005161EB"/>
    <w:rsid w:val="00536699"/>
    <w:rsid w:val="00556212"/>
    <w:rsid w:val="00565D6B"/>
    <w:rsid w:val="00597593"/>
    <w:rsid w:val="005A3F44"/>
    <w:rsid w:val="005A471B"/>
    <w:rsid w:val="005E30C5"/>
    <w:rsid w:val="005F2233"/>
    <w:rsid w:val="00601B6D"/>
    <w:rsid w:val="00602716"/>
    <w:rsid w:val="0060374E"/>
    <w:rsid w:val="00620659"/>
    <w:rsid w:val="006277ED"/>
    <w:rsid w:val="0063491F"/>
    <w:rsid w:val="00656F44"/>
    <w:rsid w:val="006635A1"/>
    <w:rsid w:val="0067194E"/>
    <w:rsid w:val="006A15F7"/>
    <w:rsid w:val="006C4595"/>
    <w:rsid w:val="006D78F3"/>
    <w:rsid w:val="006E00BA"/>
    <w:rsid w:val="006F3FC9"/>
    <w:rsid w:val="0070294C"/>
    <w:rsid w:val="00712271"/>
    <w:rsid w:val="00713CAF"/>
    <w:rsid w:val="007339CD"/>
    <w:rsid w:val="00740470"/>
    <w:rsid w:val="00755841"/>
    <w:rsid w:val="0076529F"/>
    <w:rsid w:val="00775C3F"/>
    <w:rsid w:val="007847A2"/>
    <w:rsid w:val="007B110A"/>
    <w:rsid w:val="007B1E7E"/>
    <w:rsid w:val="007B7EC0"/>
    <w:rsid w:val="007D5231"/>
    <w:rsid w:val="007E4EAC"/>
    <w:rsid w:val="00800764"/>
    <w:rsid w:val="00804714"/>
    <w:rsid w:val="00816142"/>
    <w:rsid w:val="00832CBC"/>
    <w:rsid w:val="00835B0B"/>
    <w:rsid w:val="0083732D"/>
    <w:rsid w:val="0084479A"/>
    <w:rsid w:val="008510CF"/>
    <w:rsid w:val="00871322"/>
    <w:rsid w:val="00876C2B"/>
    <w:rsid w:val="00880553"/>
    <w:rsid w:val="008C6815"/>
    <w:rsid w:val="008C7136"/>
    <w:rsid w:val="008E0727"/>
    <w:rsid w:val="008E37DD"/>
    <w:rsid w:val="008F2770"/>
    <w:rsid w:val="008F4626"/>
    <w:rsid w:val="00915A0A"/>
    <w:rsid w:val="00936380"/>
    <w:rsid w:val="00941EA6"/>
    <w:rsid w:val="0096009A"/>
    <w:rsid w:val="00974CD6"/>
    <w:rsid w:val="0098072E"/>
    <w:rsid w:val="009809B1"/>
    <w:rsid w:val="00987475"/>
    <w:rsid w:val="009B7D07"/>
    <w:rsid w:val="009C4247"/>
    <w:rsid w:val="009C4EF4"/>
    <w:rsid w:val="009C64C1"/>
    <w:rsid w:val="009D2564"/>
    <w:rsid w:val="009D2E45"/>
    <w:rsid w:val="009E1ED7"/>
    <w:rsid w:val="009E4737"/>
    <w:rsid w:val="009E7300"/>
    <w:rsid w:val="009F378F"/>
    <w:rsid w:val="00A10423"/>
    <w:rsid w:val="00A10FA2"/>
    <w:rsid w:val="00A12AFA"/>
    <w:rsid w:val="00A207F8"/>
    <w:rsid w:val="00A24F8E"/>
    <w:rsid w:val="00A26A40"/>
    <w:rsid w:val="00A303CF"/>
    <w:rsid w:val="00A401D4"/>
    <w:rsid w:val="00A679B2"/>
    <w:rsid w:val="00A704BA"/>
    <w:rsid w:val="00A71FCB"/>
    <w:rsid w:val="00A81FD4"/>
    <w:rsid w:val="00A834A3"/>
    <w:rsid w:val="00A86A1C"/>
    <w:rsid w:val="00A86DB7"/>
    <w:rsid w:val="00A954A7"/>
    <w:rsid w:val="00AA3E59"/>
    <w:rsid w:val="00AD3DFB"/>
    <w:rsid w:val="00AE1B4D"/>
    <w:rsid w:val="00B02CF5"/>
    <w:rsid w:val="00B11303"/>
    <w:rsid w:val="00B123DB"/>
    <w:rsid w:val="00B26A55"/>
    <w:rsid w:val="00B63713"/>
    <w:rsid w:val="00B72B48"/>
    <w:rsid w:val="00B86063"/>
    <w:rsid w:val="00BA08E1"/>
    <w:rsid w:val="00BB314B"/>
    <w:rsid w:val="00BB3C4B"/>
    <w:rsid w:val="00BC324F"/>
    <w:rsid w:val="00BD27EB"/>
    <w:rsid w:val="00BD3EC9"/>
    <w:rsid w:val="00BF27A4"/>
    <w:rsid w:val="00BF42E7"/>
    <w:rsid w:val="00C03066"/>
    <w:rsid w:val="00C0423C"/>
    <w:rsid w:val="00C071E0"/>
    <w:rsid w:val="00C126D5"/>
    <w:rsid w:val="00C137EA"/>
    <w:rsid w:val="00C2087A"/>
    <w:rsid w:val="00C22D60"/>
    <w:rsid w:val="00C34896"/>
    <w:rsid w:val="00C378B5"/>
    <w:rsid w:val="00C47261"/>
    <w:rsid w:val="00C5278C"/>
    <w:rsid w:val="00C527B4"/>
    <w:rsid w:val="00C71A0F"/>
    <w:rsid w:val="00C80F63"/>
    <w:rsid w:val="00CA24B2"/>
    <w:rsid w:val="00CA7875"/>
    <w:rsid w:val="00CB00B3"/>
    <w:rsid w:val="00CB09E5"/>
    <w:rsid w:val="00CB20B0"/>
    <w:rsid w:val="00CB29C1"/>
    <w:rsid w:val="00CB69D3"/>
    <w:rsid w:val="00CC526D"/>
    <w:rsid w:val="00CE4B88"/>
    <w:rsid w:val="00D13059"/>
    <w:rsid w:val="00D55D8A"/>
    <w:rsid w:val="00D65AE3"/>
    <w:rsid w:val="00D67FB4"/>
    <w:rsid w:val="00D77107"/>
    <w:rsid w:val="00D917E0"/>
    <w:rsid w:val="00D95CE2"/>
    <w:rsid w:val="00DA4B1B"/>
    <w:rsid w:val="00DD3EC8"/>
    <w:rsid w:val="00DE752D"/>
    <w:rsid w:val="00DF3971"/>
    <w:rsid w:val="00DF71BB"/>
    <w:rsid w:val="00E02F91"/>
    <w:rsid w:val="00E06B3B"/>
    <w:rsid w:val="00E14014"/>
    <w:rsid w:val="00E22A03"/>
    <w:rsid w:val="00E37AF4"/>
    <w:rsid w:val="00E46206"/>
    <w:rsid w:val="00E503EB"/>
    <w:rsid w:val="00E546B6"/>
    <w:rsid w:val="00E6304E"/>
    <w:rsid w:val="00E652B7"/>
    <w:rsid w:val="00E72B6B"/>
    <w:rsid w:val="00E730AA"/>
    <w:rsid w:val="00E80F24"/>
    <w:rsid w:val="00E9411F"/>
    <w:rsid w:val="00EA362C"/>
    <w:rsid w:val="00EB47BB"/>
    <w:rsid w:val="00ED0FDA"/>
    <w:rsid w:val="00EE1379"/>
    <w:rsid w:val="00EE33F9"/>
    <w:rsid w:val="00EE5DC6"/>
    <w:rsid w:val="00EE7C07"/>
    <w:rsid w:val="00EF6828"/>
    <w:rsid w:val="00F4037D"/>
    <w:rsid w:val="00F4211D"/>
    <w:rsid w:val="00F421E9"/>
    <w:rsid w:val="00F458E0"/>
    <w:rsid w:val="00F5215F"/>
    <w:rsid w:val="00F55C90"/>
    <w:rsid w:val="00F83809"/>
    <w:rsid w:val="00F85565"/>
    <w:rsid w:val="00F93813"/>
    <w:rsid w:val="00F94A50"/>
    <w:rsid w:val="00FA7BA1"/>
    <w:rsid w:val="00FB67BA"/>
    <w:rsid w:val="00FC7E08"/>
    <w:rsid w:val="00FE4AEC"/>
    <w:rsid w:val="00FE5CE4"/>
    <w:rsid w:val="00FF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06655"/>
  <w15:chartTrackingRefBased/>
  <w15:docId w15:val="{571F3303-15F1-0B48-AFB7-C45E522C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C40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74C4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4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aikhan, Dr Lamia Al Saikhan</dc:creator>
  <cp:keywords/>
  <dc:description/>
  <cp:lastModifiedBy>Al Saikhan, Dr Lamia Al Saikhan</cp:lastModifiedBy>
  <cp:revision>1</cp:revision>
  <dcterms:created xsi:type="dcterms:W3CDTF">2023-08-13T08:49:00Z</dcterms:created>
  <dcterms:modified xsi:type="dcterms:W3CDTF">2023-08-13T08:50:00Z</dcterms:modified>
</cp:coreProperties>
</file>